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E8940" w14:textId="25ED229F" w:rsidR="00E819EE" w:rsidRPr="00067595" w:rsidRDefault="001A6F5E">
      <w:pPr>
        <w:rPr>
          <w:rFonts w:ascii="Times New Roman" w:hAnsi="Times New Roman" w:cs="Times New Roman"/>
          <w:szCs w:val="21"/>
        </w:rPr>
      </w:pPr>
      <w:r w:rsidRPr="00067595">
        <w:rPr>
          <w:rFonts w:ascii="Times New Roman" w:hAnsi="Times New Roman" w:cs="Times New Roman"/>
          <w:szCs w:val="21"/>
        </w:rPr>
        <w:t>204, 206 and 214</w:t>
      </w:r>
      <w:r w:rsidR="00781F6F" w:rsidRPr="00067595">
        <w:rPr>
          <w:rFonts w:ascii="Times New Roman" w:hAnsi="Times New Roman" w:cs="Times New Roman"/>
          <w:szCs w:val="21"/>
        </w:rPr>
        <w:t xml:space="preserve"> metastasis </w:t>
      </w:r>
      <w:r w:rsidR="00C0727D" w:rsidRPr="00067595">
        <w:rPr>
          <w:rFonts w:ascii="Times New Roman" w:hAnsi="Times New Roman" w:cs="Times New Roman"/>
          <w:szCs w:val="21"/>
        </w:rPr>
        <w:t>percent</w:t>
      </w:r>
    </w:p>
    <w:tbl>
      <w:tblPr>
        <w:tblW w:w="8275" w:type="dxa"/>
        <w:tblLook w:val="04A0" w:firstRow="1" w:lastRow="0" w:firstColumn="1" w:lastColumn="0" w:noHBand="0" w:noVBand="1"/>
      </w:tblPr>
      <w:tblGrid>
        <w:gridCol w:w="1761"/>
        <w:gridCol w:w="1319"/>
        <w:gridCol w:w="1292"/>
        <w:gridCol w:w="1292"/>
        <w:gridCol w:w="1292"/>
        <w:gridCol w:w="1319"/>
      </w:tblGrid>
      <w:tr w:rsidR="001A6F5E" w:rsidRPr="00067595" w14:paraId="555985DF" w14:textId="77777777" w:rsidTr="007E0492">
        <w:trPr>
          <w:trHeight w:val="371"/>
        </w:trPr>
        <w:tc>
          <w:tcPr>
            <w:tcW w:w="17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62D77" w14:textId="77777777" w:rsidR="001A6F5E" w:rsidRPr="00067595" w:rsidRDefault="001A6F5E" w:rsidP="001A6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B024E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4162A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3536E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5457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45BFC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1A6F5E" w:rsidRPr="00067595" w14:paraId="5D84AC0D" w14:textId="77777777" w:rsidTr="00C77F08">
        <w:trPr>
          <w:trHeight w:val="371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A61C" w14:textId="70C120F4" w:rsidR="001A6F5E" w:rsidRPr="00067595" w:rsidRDefault="001A6F5E" w:rsidP="001A6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</w:t>
            </w:r>
            <w:r w:rsidR="009F3557"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6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bottom"/>
            <w:hideMark/>
          </w:tcPr>
          <w:p w14:paraId="30FE61CE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bottom"/>
            <w:hideMark/>
          </w:tcPr>
          <w:p w14:paraId="29FAE950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9D574DC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CF0EABF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16A7E86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%</w:t>
            </w:r>
          </w:p>
        </w:tc>
      </w:tr>
      <w:tr w:rsidR="001A6F5E" w:rsidRPr="00067595" w14:paraId="671CB301" w14:textId="77777777" w:rsidTr="00C77F08">
        <w:trPr>
          <w:trHeight w:val="371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29A" w14:textId="3C1A2C33" w:rsidR="001A6F5E" w:rsidRPr="00067595" w:rsidRDefault="001A6F5E" w:rsidP="001A6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</w:t>
            </w:r>
            <w:r w:rsidR="009F3557"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1</w:t>
            </w:r>
            <w:r w:rsidR="008761E4"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bottom"/>
            <w:hideMark/>
          </w:tcPr>
          <w:p w14:paraId="5772BCA7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bottom"/>
            <w:hideMark/>
          </w:tcPr>
          <w:p w14:paraId="67BC4348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C6E2195" w14:textId="7B4215E5" w:rsidR="001A6F5E" w:rsidRPr="00067595" w:rsidRDefault="00DF0A3C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</w:t>
            </w:r>
            <w:r w:rsidR="008761E4"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1A6F5E"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80B37B4" w14:textId="040DD842" w:rsidR="001A6F5E" w:rsidRPr="00067595" w:rsidRDefault="008761E4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</w:t>
            </w:r>
            <w:r w:rsidR="001A6F5E"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164E7C9" w14:textId="69AC8C88" w:rsidR="001A6F5E" w:rsidRPr="00067595" w:rsidRDefault="008761E4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</w:t>
            </w:r>
            <w:r w:rsidR="001A6F5E"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1A6F5E" w:rsidRPr="00067595" w14:paraId="37B35897" w14:textId="77777777" w:rsidTr="007E0492">
        <w:trPr>
          <w:trHeight w:val="371"/>
        </w:trPr>
        <w:tc>
          <w:tcPr>
            <w:tcW w:w="1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C14EA" w14:textId="531E683C" w:rsidR="001A6F5E" w:rsidRPr="00067595" w:rsidRDefault="001A6F5E" w:rsidP="001A6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</w:t>
            </w:r>
            <w:r w:rsidR="009F3557"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56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5B9BD5"/>
            <w:noWrap/>
            <w:vAlign w:val="bottom"/>
            <w:hideMark/>
          </w:tcPr>
          <w:p w14:paraId="118B2FE6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5B9BD5"/>
            <w:noWrap/>
            <w:vAlign w:val="bottom"/>
            <w:hideMark/>
          </w:tcPr>
          <w:p w14:paraId="23B94AB2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5B9BD5"/>
            <w:noWrap/>
            <w:vAlign w:val="bottom"/>
            <w:hideMark/>
          </w:tcPr>
          <w:p w14:paraId="167354BA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618610AD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%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6F3AA405" w14:textId="77777777" w:rsidR="001A6F5E" w:rsidRPr="00067595" w:rsidRDefault="001A6F5E" w:rsidP="001A6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5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%</w:t>
            </w:r>
          </w:p>
        </w:tc>
      </w:tr>
    </w:tbl>
    <w:p w14:paraId="2FF30E26" w14:textId="77777777" w:rsidR="00781F6F" w:rsidRPr="00067595" w:rsidRDefault="00781F6F">
      <w:pPr>
        <w:rPr>
          <w:rFonts w:ascii="Times New Roman" w:hAnsi="Times New Roman" w:cs="Times New Roman"/>
          <w:szCs w:val="21"/>
        </w:rPr>
      </w:pPr>
    </w:p>
    <w:sectPr w:rsidR="00781F6F" w:rsidRPr="00067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C30A79" w14:textId="77777777" w:rsidR="00665831" w:rsidRDefault="00665831" w:rsidP="00781F6F">
      <w:r>
        <w:separator/>
      </w:r>
    </w:p>
  </w:endnote>
  <w:endnote w:type="continuationSeparator" w:id="0">
    <w:p w14:paraId="7CBD9215" w14:textId="77777777" w:rsidR="00665831" w:rsidRDefault="00665831" w:rsidP="00781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3685BD" w14:textId="77777777" w:rsidR="00665831" w:rsidRDefault="00665831" w:rsidP="00781F6F">
      <w:r>
        <w:separator/>
      </w:r>
    </w:p>
  </w:footnote>
  <w:footnote w:type="continuationSeparator" w:id="0">
    <w:p w14:paraId="446167F8" w14:textId="77777777" w:rsidR="00665831" w:rsidRDefault="00665831" w:rsidP="00781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2NjG0NLA0sjA2NjBU0lEKTi0uzszPAykwqQUAlTSgJCwAAAA="/>
  </w:docVars>
  <w:rsids>
    <w:rsidRoot w:val="00C33D3B"/>
    <w:rsid w:val="00010863"/>
    <w:rsid w:val="00067595"/>
    <w:rsid w:val="00117462"/>
    <w:rsid w:val="00181933"/>
    <w:rsid w:val="001A6F5E"/>
    <w:rsid w:val="00351027"/>
    <w:rsid w:val="005C30F5"/>
    <w:rsid w:val="00665831"/>
    <w:rsid w:val="00781F6F"/>
    <w:rsid w:val="007E0492"/>
    <w:rsid w:val="008761E4"/>
    <w:rsid w:val="0092630C"/>
    <w:rsid w:val="009F3557"/>
    <w:rsid w:val="00AE0AFE"/>
    <w:rsid w:val="00C0727D"/>
    <w:rsid w:val="00C33D3B"/>
    <w:rsid w:val="00C77F08"/>
    <w:rsid w:val="00DF0A3C"/>
    <w:rsid w:val="00E8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D248E"/>
  <w15:chartTrackingRefBased/>
  <w15:docId w15:val="{73F5F2F6-6284-49F8-806B-F9C6C14DD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F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F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F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9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9</cp:revision>
  <dcterms:created xsi:type="dcterms:W3CDTF">2019-12-20T16:49:00Z</dcterms:created>
  <dcterms:modified xsi:type="dcterms:W3CDTF">2020-12-19T17:39:00Z</dcterms:modified>
</cp:coreProperties>
</file>